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BC706" w14:textId="3F088BB9" w:rsidR="00211974" w:rsidRPr="00B83FBA" w:rsidRDefault="00211974" w:rsidP="0021197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83FBA"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203E0C" w:rsidRPr="00B83FBA">
        <w:rPr>
          <w:rFonts w:ascii="Times New Roman" w:hAnsi="Times New Roman" w:cs="Times New Roman"/>
          <w:b/>
          <w:bCs/>
          <w:sz w:val="24"/>
          <w:szCs w:val="24"/>
        </w:rPr>
        <w:t>Table: Associations between affirmation of the statement “</w:t>
      </w:r>
      <w:r w:rsidR="00203E0C" w:rsidRPr="00B83F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y understanding of dementia prevention has improved” and participant demographics</w:t>
      </w:r>
      <w:r w:rsidRPr="00B83FB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D42E2AA" w14:textId="4DFF20AC" w:rsidR="00203E0C" w:rsidRDefault="00203E0C" w:rsidP="00A471A1">
      <w:pPr>
        <w:spacing w:after="0"/>
      </w:pPr>
    </w:p>
    <w:tbl>
      <w:tblPr>
        <w:tblW w:w="44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7"/>
        <w:gridCol w:w="1800"/>
        <w:gridCol w:w="1711"/>
        <w:gridCol w:w="1437"/>
        <w:gridCol w:w="2377"/>
        <w:gridCol w:w="2125"/>
      </w:tblGrid>
      <w:tr w:rsidR="00203E0C" w:rsidRPr="00536C5C" w14:paraId="08642CF0" w14:textId="77777777" w:rsidTr="00960357">
        <w:trPr>
          <w:tblHeader/>
        </w:trPr>
        <w:tc>
          <w:tcPr>
            <w:tcW w:w="1167" w:type="pct"/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9FE7D7B" w14:textId="77777777" w:rsidR="00203E0C" w:rsidRPr="00536C5C" w:rsidRDefault="00203E0C" w:rsidP="00A471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20BCD6" w14:textId="5E8AA4CB" w:rsidR="00203E0C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Affirmed</w:t>
            </w:r>
          </w:p>
        </w:tc>
        <w:tc>
          <w:tcPr>
            <w:tcW w:w="694" w:type="pc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F93FD2" w14:textId="1DB354DE" w:rsidR="00203E0C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Not affirmed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A125293" w14:textId="77777777" w:rsidR="00203E0C" w:rsidRPr="00536C5C" w:rsidRDefault="00203E0C" w:rsidP="00A471A1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64" w:type="pct"/>
            <w:vAlign w:val="center"/>
          </w:tcPr>
          <w:p w14:paraId="5BF6B1D5" w14:textId="77777777" w:rsidR="00203E0C" w:rsidRPr="00536C5C" w:rsidRDefault="00203E0C" w:rsidP="00A471A1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comparisons </w:t>
            </w: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863" w:type="pct"/>
            <w:vAlign w:val="center"/>
          </w:tcPr>
          <w:p w14:paraId="22112FD1" w14:textId="77777777" w:rsidR="00203E0C" w:rsidRPr="00536C5C" w:rsidRDefault="00203E0C" w:rsidP="00A471A1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dds ratio </w:t>
            </w: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960357" w:rsidRPr="00536C5C" w14:paraId="76F50BC8" w14:textId="77777777" w:rsidTr="00960357">
        <w:tc>
          <w:tcPr>
            <w:tcW w:w="1167" w:type="pct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61C95A9" w14:textId="77777777" w:rsidR="00960357" w:rsidRPr="00536C5C" w:rsidRDefault="00960357" w:rsidP="00A471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C5C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1A616CA" w14:textId="77777777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BC5052C" w14:textId="77777777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</w:tcPr>
          <w:p w14:paraId="40642EE5" w14:textId="794DA649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2</w:t>
            </w:r>
          </w:p>
        </w:tc>
        <w:tc>
          <w:tcPr>
            <w:tcW w:w="964" w:type="pct"/>
          </w:tcPr>
          <w:p w14:paraId="5E67CCB9" w14:textId="69652EF5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vs 50</w:t>
            </w:r>
          </w:p>
        </w:tc>
        <w:tc>
          <w:tcPr>
            <w:tcW w:w="863" w:type="pct"/>
          </w:tcPr>
          <w:p w14:paraId="4F25C4A0" w14:textId="1D7CB811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1.48 - 1.78)</w:t>
            </w:r>
          </w:p>
        </w:tc>
      </w:tr>
      <w:tr w:rsidR="00960357" w:rsidRPr="00536C5C" w14:paraId="0084C3A8" w14:textId="77777777" w:rsidTr="00960357">
        <w:tc>
          <w:tcPr>
            <w:tcW w:w="1167" w:type="pct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D1F9CF" w14:textId="77777777" w:rsidR="00960357" w:rsidRPr="00536C5C" w:rsidRDefault="00960357" w:rsidP="00A471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F69414E" w14:textId="3575175A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1 (13.74)</w:t>
            </w: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3FB35A2" w14:textId="6C757393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8 (15.03)</w:t>
            </w:r>
          </w:p>
        </w:tc>
        <w:tc>
          <w:tcPr>
            <w:tcW w:w="583" w:type="pct"/>
            <w:shd w:val="clear" w:color="auto" w:fill="auto"/>
          </w:tcPr>
          <w:p w14:paraId="3745820F" w14:textId="77777777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pct"/>
          </w:tcPr>
          <w:p w14:paraId="009B5D1C" w14:textId="52066482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vs 70</w:t>
            </w:r>
          </w:p>
        </w:tc>
        <w:tc>
          <w:tcPr>
            <w:tcW w:w="863" w:type="pct"/>
          </w:tcPr>
          <w:p w14:paraId="634F9E9C" w14:textId="0552657F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775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42 - 1.18)</w:t>
            </w:r>
          </w:p>
        </w:tc>
      </w:tr>
      <w:tr w:rsidR="00960357" w:rsidRPr="00536C5C" w14:paraId="65DF6E6A" w14:textId="77777777" w:rsidTr="00960357">
        <w:tc>
          <w:tcPr>
            <w:tcW w:w="1167" w:type="pct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52C213" w14:textId="77777777" w:rsidR="00960357" w:rsidRPr="00536C5C" w:rsidRDefault="00960357" w:rsidP="00A471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1EC15AB" w14:textId="014696B0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 (4.52)</w:t>
            </w: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07FA07" w14:textId="4E5402B6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79.85)</w:t>
            </w:r>
          </w:p>
        </w:tc>
        <w:tc>
          <w:tcPr>
            <w:tcW w:w="583" w:type="pct"/>
            <w:shd w:val="clear" w:color="auto" w:fill="auto"/>
          </w:tcPr>
          <w:p w14:paraId="220FB5C3" w14:textId="77777777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pct"/>
          </w:tcPr>
          <w:p w14:paraId="4FBCBDCD" w14:textId="72AD541D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vs 90</w:t>
            </w:r>
          </w:p>
        </w:tc>
        <w:tc>
          <w:tcPr>
            <w:tcW w:w="863" w:type="pct"/>
          </w:tcPr>
          <w:p w14:paraId="16CA31A6" w14:textId="3102CC03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3.01 - 0.23)</w:t>
            </w:r>
          </w:p>
        </w:tc>
      </w:tr>
    </w:tbl>
    <w:p w14:paraId="479BD2CA" w14:textId="77777777" w:rsidR="00203E0C" w:rsidRPr="00536C5C" w:rsidRDefault="00203E0C" w:rsidP="00A471A1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12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4"/>
        <w:gridCol w:w="1749"/>
        <w:gridCol w:w="1673"/>
        <w:gridCol w:w="2414"/>
        <w:gridCol w:w="1530"/>
        <w:gridCol w:w="2160"/>
      </w:tblGrid>
      <w:tr w:rsidR="00960357" w:rsidRPr="00536C5C" w14:paraId="7B63FBDA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FF27A02" w14:textId="77777777" w:rsidR="00960357" w:rsidRPr="00536C5C" w:rsidRDefault="00960357" w:rsidP="00A471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FBE723" w14:textId="01B08044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Affirmed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EE97E3" w14:textId="796834DB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Not affirmed</w:t>
            </w:r>
          </w:p>
        </w:tc>
        <w:tc>
          <w:tcPr>
            <w:tcW w:w="2414" w:type="dxa"/>
          </w:tcPr>
          <w:p w14:paraId="6D45C5D0" w14:textId="7C292322" w:rsidR="00960357" w:rsidRPr="00536C5C" w:rsidRDefault="00960357" w:rsidP="00A471A1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portion affirmed </w:t>
            </w: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C2C169" w14:textId="77777777" w:rsidR="00960357" w:rsidRPr="00536C5C" w:rsidRDefault="00960357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160" w:type="dxa"/>
          </w:tcPr>
          <w:p w14:paraId="5282B4EE" w14:textId="77777777" w:rsidR="00960357" w:rsidRPr="00536C5C" w:rsidRDefault="00960357" w:rsidP="00A471A1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  <w:r w:rsidRPr="00536C5C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203E0C" w:rsidRPr="00536C5C" w14:paraId="18B38E90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C1E1E4" w14:textId="77777777" w:rsidR="00203E0C" w:rsidRPr="00536C5C" w:rsidRDefault="00203E0C" w:rsidP="00A471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C5C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03BFDF" w14:textId="77777777" w:rsidR="00203E0C" w:rsidRPr="00536C5C" w:rsidRDefault="00203E0C" w:rsidP="00A471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E491E6" w14:textId="77777777" w:rsidR="00203E0C" w:rsidRPr="00536C5C" w:rsidRDefault="00203E0C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27BDEDC3" w14:textId="77777777" w:rsidR="00203E0C" w:rsidRPr="00536C5C" w:rsidRDefault="00203E0C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C571713" w14:textId="77777777" w:rsidR="00203E0C" w:rsidRPr="00536C5C" w:rsidRDefault="00203E0C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41D0772" w14:textId="77777777" w:rsidR="00203E0C" w:rsidRPr="00536C5C" w:rsidRDefault="00203E0C" w:rsidP="00A471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CD" w:rsidRPr="00536C5C" w14:paraId="3BF12269" w14:textId="77777777" w:rsidTr="007B024C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70DE63" w14:textId="77777777" w:rsidR="00DC39CD" w:rsidRPr="00536C5C" w:rsidRDefault="00DC39CD" w:rsidP="00DC39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74105F04" w14:textId="7EFEBFC2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8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331A219A" w14:textId="0441AD72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414" w:type="dxa"/>
            <w:vAlign w:val="bottom"/>
          </w:tcPr>
          <w:p w14:paraId="0C87E23F" w14:textId="07314535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8 - 0.99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3FF416F" w14:textId="59DB1468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25</w:t>
            </w:r>
          </w:p>
        </w:tc>
        <w:tc>
          <w:tcPr>
            <w:tcW w:w="2160" w:type="dxa"/>
            <w:vAlign w:val="bottom"/>
          </w:tcPr>
          <w:p w14:paraId="027E2229" w14:textId="66183125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66 - 1.35)</w:t>
            </w:r>
          </w:p>
        </w:tc>
      </w:tr>
      <w:tr w:rsidR="00DC39CD" w:rsidRPr="00536C5C" w14:paraId="785BFBDA" w14:textId="77777777" w:rsidTr="007B024C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C1F3BC" w14:textId="77777777" w:rsidR="00DC39CD" w:rsidRPr="00536C5C" w:rsidRDefault="00DC39CD" w:rsidP="00DC39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27B038C2" w14:textId="41CA107D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28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2E7E2C91" w14:textId="6CA82876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414" w:type="dxa"/>
            <w:vAlign w:val="bottom"/>
          </w:tcPr>
          <w:p w14:paraId="39807218" w14:textId="03640FD1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8 - 0.99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FA5DE22" w14:textId="65EFB3B7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  <w:vAlign w:val="bottom"/>
          </w:tcPr>
          <w:p w14:paraId="694788E7" w14:textId="0475868E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C0374" w:rsidRPr="00536C5C" w14:paraId="4CD01EF6" w14:textId="77777777" w:rsidTr="007B024C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D9D6A6" w14:textId="77777777" w:rsidR="003C0374" w:rsidRPr="00536C5C" w:rsidRDefault="003C0374" w:rsidP="003C0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6F0C9344" w14:textId="3F06062F" w:rsidR="003C0374" w:rsidRPr="00536C5C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507A865F" w14:textId="4DAC89B4" w:rsidR="003C0374" w:rsidRPr="00536C5C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4" w:type="dxa"/>
            <w:vAlign w:val="bottom"/>
          </w:tcPr>
          <w:p w14:paraId="0781CF4B" w14:textId="0FFF9896" w:rsidR="003C0374" w:rsidRPr="00536C5C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19FA2F7D" w14:textId="77777777" w:rsidR="003C0374" w:rsidRPr="00536C5C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2DFC8D93" w14:textId="77777777" w:rsidR="003C0374" w:rsidRPr="00536C5C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0374" w:rsidRPr="00536C5C" w14:paraId="64F704A5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40A60C" w14:textId="77777777" w:rsidR="003C0374" w:rsidRPr="00536C5C" w:rsidRDefault="003C0374" w:rsidP="003C03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C5C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2EFCAB" w14:textId="77777777" w:rsidR="003C0374" w:rsidRPr="00536C5C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9FEB96" w14:textId="77777777" w:rsidR="003C0374" w:rsidRPr="00536C5C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691DAD8F" w14:textId="77777777" w:rsidR="003C0374" w:rsidRPr="00536C5C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2983F83" w14:textId="77777777" w:rsidR="003C0374" w:rsidRPr="00536C5C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5C94209" w14:textId="77777777" w:rsidR="003C0374" w:rsidRPr="00536C5C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C39CD" w:rsidRPr="00536C5C" w14:paraId="24B29999" w14:textId="77777777" w:rsidTr="007C2E1C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7A22AD" w14:textId="77777777" w:rsidR="00DC39CD" w:rsidRPr="00536C5C" w:rsidRDefault="00DC39CD" w:rsidP="00DC39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2F9146E7" w14:textId="30DED25C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2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7359CFBA" w14:textId="7277DD1A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414" w:type="dxa"/>
          </w:tcPr>
          <w:p w14:paraId="5782FB2B" w14:textId="11187D0A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8 - 0.99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6EA9057" w14:textId="2C4B14CC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26</w:t>
            </w:r>
          </w:p>
        </w:tc>
        <w:tc>
          <w:tcPr>
            <w:tcW w:w="2160" w:type="dxa"/>
            <w:vAlign w:val="bottom"/>
          </w:tcPr>
          <w:p w14:paraId="7FB02CC6" w14:textId="0C451251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62 - 1.08)</w:t>
            </w:r>
          </w:p>
        </w:tc>
      </w:tr>
      <w:tr w:rsidR="00DC39CD" w:rsidRPr="00536C5C" w14:paraId="1AAE2B45" w14:textId="77777777" w:rsidTr="007C2E1C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BB4B2F" w14:textId="77777777" w:rsidR="00DC39CD" w:rsidRPr="00536C5C" w:rsidRDefault="00DC39CD" w:rsidP="00DC39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ealth 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16404AA7" w14:textId="303C5E13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8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3B7CB6D2" w14:textId="57318167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14" w:type="dxa"/>
          </w:tcPr>
          <w:p w14:paraId="3A7E5B13" w14:textId="515F6C89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 - 0.99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C78B801" w14:textId="198FC1F8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  <w:vAlign w:val="bottom"/>
          </w:tcPr>
          <w:p w14:paraId="5E37B882" w14:textId="1946583A" w:rsidR="00DC39CD" w:rsidRPr="00536C5C" w:rsidRDefault="00DC39CD" w:rsidP="00DC39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12DFF" w:rsidRPr="00536C5C" w14:paraId="0229E8A6" w14:textId="77777777" w:rsidTr="003D2E3A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BEB9F4" w14:textId="77777777" w:rsidR="00312DFF" w:rsidRPr="00536C5C" w:rsidRDefault="00312DFF" w:rsidP="00312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7DF08ED8" w14:textId="0E25F635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10A4E012" w14:textId="2EBD0DFC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14" w:type="dxa"/>
            <w:vAlign w:val="bottom"/>
          </w:tcPr>
          <w:p w14:paraId="2034BFB9" w14:textId="7A1767AC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22ABE3FE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37563B33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2DFF" w:rsidRPr="00536C5C" w14:paraId="2EA7603F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CEE8F8" w14:textId="77777777" w:rsidR="00312DFF" w:rsidRPr="00536C5C" w:rsidRDefault="00312DFF" w:rsidP="00312D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C5C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CC4292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22A8AA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4FAD627D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9A8425B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7067AF1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30DB" w:rsidRPr="00536C5C" w14:paraId="70FC144D" w14:textId="77777777" w:rsidTr="0072625C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240B8E" w14:textId="77777777" w:rsidR="009E30DB" w:rsidRPr="00536C5C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secondary 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FDC290C" w14:textId="5056FE72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7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C1F5867" w14:textId="39576CDA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414" w:type="dxa"/>
            <w:vAlign w:val="bottom"/>
          </w:tcPr>
          <w:p w14:paraId="298F0CE2" w14:textId="6A825CE6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8 - 0.99)</w:t>
            </w:r>
          </w:p>
        </w:tc>
        <w:tc>
          <w:tcPr>
            <w:tcW w:w="1530" w:type="dxa"/>
            <w:shd w:val="clear" w:color="auto" w:fill="auto"/>
          </w:tcPr>
          <w:p w14:paraId="6FEE0D0B" w14:textId="0D469A8C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74</w:t>
            </w:r>
          </w:p>
        </w:tc>
        <w:tc>
          <w:tcPr>
            <w:tcW w:w="2160" w:type="dxa"/>
          </w:tcPr>
          <w:p w14:paraId="1A776220" w14:textId="6B86AFAA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73 - 1.45)</w:t>
            </w:r>
          </w:p>
        </w:tc>
      </w:tr>
      <w:tr w:rsidR="009E30DB" w:rsidRPr="00536C5C" w14:paraId="6E3E8D45" w14:textId="77777777" w:rsidTr="0072625C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A3D466" w14:textId="77777777" w:rsidR="009E30DB" w:rsidRPr="00536C5C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level of 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517FB6F" w14:textId="1B5EC7C1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6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415BBE0" w14:textId="185C3B92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14" w:type="dxa"/>
            <w:vAlign w:val="bottom"/>
          </w:tcPr>
          <w:p w14:paraId="20D53F18" w14:textId="06DFF79B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8 - 0.99)</w:t>
            </w:r>
          </w:p>
        </w:tc>
        <w:tc>
          <w:tcPr>
            <w:tcW w:w="1530" w:type="dxa"/>
            <w:shd w:val="clear" w:color="auto" w:fill="auto"/>
          </w:tcPr>
          <w:p w14:paraId="2FE23078" w14:textId="09C377BF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136A40A4" w14:textId="5B6E62F3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12DFF" w:rsidRPr="00536C5C" w14:paraId="1ADABE73" w14:textId="77777777" w:rsidTr="00350E02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BE8B05" w14:textId="77777777" w:rsidR="00312DFF" w:rsidRPr="00536C5C" w:rsidRDefault="00312DFF" w:rsidP="00312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8E841DD" w14:textId="3569B029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133AFA6" w14:textId="0A2A0E69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14" w:type="dxa"/>
          </w:tcPr>
          <w:p w14:paraId="16E65085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CABB04C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1970D02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2DFF" w:rsidRPr="00536C5C" w14:paraId="6DF33D1C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4C90883" w14:textId="6984485E" w:rsidR="00312DFF" w:rsidRPr="00536C5C" w:rsidRDefault="00046144" w:rsidP="00312D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="00312DFF" w:rsidRPr="00536C5C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 of residenc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585A8D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96A3FF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1D1E4023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C8F31AB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C713462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30DB" w:rsidRPr="00536C5C" w14:paraId="79159A2D" w14:textId="77777777" w:rsidTr="00DB2957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7C4D24" w14:textId="77777777" w:rsidR="009E30DB" w:rsidRPr="00536C5C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6A81C31" w14:textId="6EDC38AF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75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A4E73E4" w14:textId="334E4EF9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414" w:type="dxa"/>
          </w:tcPr>
          <w:p w14:paraId="0EC0E7D8" w14:textId="7E9CFA1B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8 - 0.99)</w:t>
            </w:r>
          </w:p>
        </w:tc>
        <w:tc>
          <w:tcPr>
            <w:tcW w:w="1530" w:type="dxa"/>
            <w:shd w:val="clear" w:color="auto" w:fill="auto"/>
          </w:tcPr>
          <w:p w14:paraId="198B002B" w14:textId="0163141C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78</w:t>
            </w:r>
          </w:p>
        </w:tc>
        <w:tc>
          <w:tcPr>
            <w:tcW w:w="2160" w:type="dxa"/>
          </w:tcPr>
          <w:p w14:paraId="04923C07" w14:textId="1D4B1AA8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0.88 - 2.22)</w:t>
            </w:r>
          </w:p>
        </w:tc>
      </w:tr>
      <w:tr w:rsidR="009E30DB" w:rsidRPr="00536C5C" w14:paraId="71632230" w14:textId="77777777" w:rsidTr="00DB2957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C8B50C" w14:textId="77777777" w:rsidR="009E30DB" w:rsidRPr="00536C5C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or middle incom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AD65B36" w14:textId="73AD2475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C75F5E5" w14:textId="007E974C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14" w:type="dxa"/>
          </w:tcPr>
          <w:p w14:paraId="74670C68" w14:textId="4C1B07F0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 - 0.99)</w:t>
            </w:r>
          </w:p>
        </w:tc>
        <w:tc>
          <w:tcPr>
            <w:tcW w:w="1530" w:type="dxa"/>
            <w:shd w:val="clear" w:color="auto" w:fill="auto"/>
          </w:tcPr>
          <w:p w14:paraId="3053F728" w14:textId="0DBA939A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203D794C" w14:textId="79B076A5" w:rsidR="009E30DB" w:rsidRPr="00536C5C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12DFF" w:rsidRPr="00536C5C" w14:paraId="07E3B1D1" w14:textId="77777777" w:rsidTr="00DB2957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237384" w14:textId="77777777" w:rsidR="00312DFF" w:rsidRPr="00536C5C" w:rsidRDefault="00312DFF" w:rsidP="00312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2134DF9" w14:textId="6CC02430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9A2F3B8" w14:textId="081245C6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6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4" w:type="dxa"/>
          </w:tcPr>
          <w:p w14:paraId="3B6CB567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4780144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AD5672C" w14:textId="77777777" w:rsidR="00312DFF" w:rsidRPr="00536C5C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0D7511E" w14:textId="77777777" w:rsidR="00755092" w:rsidRPr="00536C5C" w:rsidRDefault="00755092" w:rsidP="00672AB4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755092" w:rsidRPr="00536C5C" w:rsidSect="00064B0E">
      <w:footerReference w:type="default" r:id="rId6"/>
      <w:pgSz w:w="16838" w:h="11906" w:orient="landscape" w:code="9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92626" w14:textId="77777777" w:rsidR="002F030D" w:rsidRDefault="002F030D" w:rsidP="00046144">
      <w:pPr>
        <w:spacing w:after="0" w:line="240" w:lineRule="auto"/>
      </w:pPr>
      <w:r>
        <w:separator/>
      </w:r>
    </w:p>
  </w:endnote>
  <w:endnote w:type="continuationSeparator" w:id="0">
    <w:p w14:paraId="5D0194CE" w14:textId="77777777" w:rsidR="002F030D" w:rsidRDefault="002F030D" w:rsidP="00046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378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15AEF3" w14:textId="46AA15B6" w:rsidR="00046144" w:rsidRDefault="000461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BA547C" w14:textId="77777777" w:rsidR="00046144" w:rsidRDefault="000461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9AC87" w14:textId="77777777" w:rsidR="002F030D" w:rsidRDefault="002F030D" w:rsidP="00046144">
      <w:pPr>
        <w:spacing w:after="0" w:line="240" w:lineRule="auto"/>
      </w:pPr>
      <w:r>
        <w:separator/>
      </w:r>
    </w:p>
  </w:footnote>
  <w:footnote w:type="continuationSeparator" w:id="0">
    <w:p w14:paraId="65F2E500" w14:textId="77777777" w:rsidR="002F030D" w:rsidRDefault="002F030D" w:rsidP="000461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E0C"/>
    <w:rsid w:val="00046144"/>
    <w:rsid w:val="00057597"/>
    <w:rsid w:val="00064B0E"/>
    <w:rsid w:val="00102DC7"/>
    <w:rsid w:val="00173DE6"/>
    <w:rsid w:val="00203E0C"/>
    <w:rsid w:val="00211974"/>
    <w:rsid w:val="002B37A3"/>
    <w:rsid w:val="002F030D"/>
    <w:rsid w:val="00312DFF"/>
    <w:rsid w:val="003C0374"/>
    <w:rsid w:val="004F670B"/>
    <w:rsid w:val="00536C5C"/>
    <w:rsid w:val="00537DE5"/>
    <w:rsid w:val="00672AB4"/>
    <w:rsid w:val="00755092"/>
    <w:rsid w:val="007750E3"/>
    <w:rsid w:val="007D2DE2"/>
    <w:rsid w:val="00857461"/>
    <w:rsid w:val="00960357"/>
    <w:rsid w:val="009E30DB"/>
    <w:rsid w:val="00A471A1"/>
    <w:rsid w:val="00A642A2"/>
    <w:rsid w:val="00B83FBA"/>
    <w:rsid w:val="00BC5CA4"/>
    <w:rsid w:val="00C004F7"/>
    <w:rsid w:val="00C7210A"/>
    <w:rsid w:val="00C8156F"/>
    <w:rsid w:val="00C9207C"/>
    <w:rsid w:val="00D149B8"/>
    <w:rsid w:val="00DC39CD"/>
    <w:rsid w:val="00E42B98"/>
    <w:rsid w:val="00E92F97"/>
    <w:rsid w:val="00EB551A"/>
    <w:rsid w:val="00F3323E"/>
    <w:rsid w:val="00F66415"/>
    <w:rsid w:val="00FE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46572"/>
  <w15:chartTrackingRefBased/>
  <w15:docId w15:val="{27AE1944-F69F-406E-88CC-AD473490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203E0C"/>
  </w:style>
  <w:style w:type="character" w:customStyle="1" w:styleId="stratn">
    <w:name w:val="stratn"/>
    <w:basedOn w:val="DefaultParagraphFont"/>
    <w:rsid w:val="00203E0C"/>
  </w:style>
  <w:style w:type="character" w:customStyle="1" w:styleId="varlabel">
    <w:name w:val="varlabel"/>
    <w:basedOn w:val="DefaultParagraphFont"/>
    <w:rsid w:val="00203E0C"/>
  </w:style>
  <w:style w:type="character" w:styleId="CommentReference">
    <w:name w:val="annotation reference"/>
    <w:basedOn w:val="DefaultParagraphFont"/>
    <w:uiPriority w:val="99"/>
    <w:semiHidden/>
    <w:unhideWhenUsed/>
    <w:rsid w:val="00102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D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DC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61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144"/>
  </w:style>
  <w:style w:type="paragraph" w:styleId="Footer">
    <w:name w:val="footer"/>
    <w:basedOn w:val="Normal"/>
    <w:link w:val="FooterChar"/>
    <w:uiPriority w:val="99"/>
    <w:unhideWhenUsed/>
    <w:rsid w:val="000461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2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air</dc:creator>
  <cp:keywords/>
  <dc:description/>
  <cp:lastModifiedBy>Maree Farrow</cp:lastModifiedBy>
  <cp:revision>12</cp:revision>
  <dcterms:created xsi:type="dcterms:W3CDTF">2022-02-16T04:35:00Z</dcterms:created>
  <dcterms:modified xsi:type="dcterms:W3CDTF">2022-02-16T22:27:00Z</dcterms:modified>
</cp:coreProperties>
</file>